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9BDDE4" w14:textId="77777777" w:rsidR="00E51808" w:rsidRPr="00FB1157" w:rsidRDefault="00E51808" w:rsidP="00E5180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97B6B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7B9C4BF1" w14:textId="77777777" w:rsidR="00E51808" w:rsidRPr="00044D04" w:rsidRDefault="00E51808" w:rsidP="00E518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st of the </w:t>
      </w:r>
      <w:r w:rsidRPr="00044D04">
        <w:rPr>
          <w:rFonts w:ascii="Times New Roman" w:hAnsi="Times New Roman" w:cs="Times New Roman"/>
          <w:sz w:val="24"/>
          <w:szCs w:val="24"/>
        </w:rPr>
        <w:t xml:space="preserve">35 </w:t>
      </w:r>
      <w:r>
        <w:rPr>
          <w:rFonts w:ascii="Times New Roman" w:hAnsi="Times New Roman" w:cs="Times New Roman"/>
          <w:sz w:val="24"/>
          <w:szCs w:val="24"/>
        </w:rPr>
        <w:t xml:space="preserve">frequently asked </w:t>
      </w:r>
      <w:r w:rsidRPr="00044D04">
        <w:rPr>
          <w:rFonts w:ascii="Times New Roman" w:hAnsi="Times New Roman" w:cs="Times New Roman"/>
          <w:sz w:val="24"/>
          <w:szCs w:val="24"/>
        </w:rPr>
        <w:t>questions</w:t>
      </w:r>
      <w:r>
        <w:rPr>
          <w:rFonts w:ascii="Times New Roman" w:hAnsi="Times New Roman" w:cs="Times New Roman"/>
          <w:sz w:val="24"/>
          <w:szCs w:val="24"/>
        </w:rPr>
        <w:t xml:space="preserve"> from glaucoma patients used in the study.</w:t>
      </w:r>
      <w:r w:rsidRPr="00044D0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1A4DC5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What is Glaucoma?</w:t>
      </w:r>
    </w:p>
    <w:p w14:paraId="2A2643BA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What parts of the eye are involved in glaucoma?</w:t>
      </w:r>
    </w:p>
    <w:p w14:paraId="19010326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 xml:space="preserve">How is intraocular pressure linked to glaucoma? </w:t>
      </w:r>
    </w:p>
    <w:p w14:paraId="56E294B5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What is intraocular pressure?</w:t>
      </w:r>
    </w:p>
    <w:p w14:paraId="4D6FBDAB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What is the optic nerve?</w:t>
      </w:r>
    </w:p>
    <w:p w14:paraId="52CC21C3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What is visual field loss?</w:t>
      </w:r>
    </w:p>
    <w:p w14:paraId="7C380B1B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What is included in the ophthalmic examination for glaucoma?</w:t>
      </w:r>
    </w:p>
    <w:p w14:paraId="0D0EFFC6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What are the primary risk factors for developing glaucoma?</w:t>
      </w:r>
    </w:p>
    <w:p w14:paraId="1377173D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Is age a risk factor for glaucoma?</w:t>
      </w:r>
    </w:p>
    <w:p w14:paraId="5AC33D80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What is considered normal eye pressure?</w:t>
      </w:r>
    </w:p>
    <w:p w14:paraId="0F1B3623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Do individuals with elevated eye pressure always develop glaucoma, or can some have elevated eye pressure without glaucoma?</w:t>
      </w:r>
    </w:p>
    <w:p w14:paraId="21F8A001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Is it possible to prevent glaucoma through diet?</w:t>
      </w:r>
    </w:p>
    <w:p w14:paraId="5A1EFE2F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Is high myopia a risk factor for glaucoma?</w:t>
      </w:r>
    </w:p>
    <w:p w14:paraId="720A3746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What are the typical symptoms of glaucoma?</w:t>
      </w:r>
    </w:p>
    <w:p w14:paraId="0CF76F58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How is glaucoma diagnosed based on symptoms?</w:t>
      </w:r>
    </w:p>
    <w:p w14:paraId="0B7740A3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What are the different types of glaucoma?</w:t>
      </w:r>
    </w:p>
    <w:p w14:paraId="78F7737F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What is congenital glaucoma?</w:t>
      </w:r>
    </w:p>
    <w:p w14:paraId="4816B783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What surgical treatments are available for glaucoma?</w:t>
      </w:r>
    </w:p>
    <w:p w14:paraId="2A8AF77B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Is it possible to have glaucoma in your 20s?</w:t>
      </w:r>
    </w:p>
    <w:p w14:paraId="3044E9D3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What diagnostic methods are used to detect glaucoma?</w:t>
      </w:r>
    </w:p>
    <w:p w14:paraId="5ECB09B5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How is intraocular pressure measured in a glaucoma diagnosis?</w:t>
      </w:r>
    </w:p>
    <w:p w14:paraId="2E405E97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What are the available treatment options for glaucoma?</w:t>
      </w:r>
    </w:p>
    <w:p w14:paraId="767987AA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Is there a way to prevent glaucoma?</w:t>
      </w:r>
    </w:p>
    <w:p w14:paraId="2F568988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How often should I schedule check-ups for my glaucoma?</w:t>
      </w:r>
    </w:p>
    <w:p w14:paraId="25E6FB27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How long does glaucoma treatment typically last?</w:t>
      </w:r>
    </w:p>
    <w:p w14:paraId="293DCB5B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What are the consequences of leaving glaucoma untreated?</w:t>
      </w:r>
    </w:p>
    <w:p w14:paraId="42AF20C6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Is it safe to use glaucoma eye drops when conceiving or during pregnancy?</w:t>
      </w:r>
    </w:p>
    <w:p w14:paraId="5389270B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Can using eye drops for glaucoma raise my blood pressure?</w:t>
      </w:r>
    </w:p>
    <w:p w14:paraId="4FABA60A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What is the prognosis for individuals with glaucoma?</w:t>
      </w:r>
    </w:p>
    <w:p w14:paraId="070DADB2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How can I determine if my glaucoma treatment is effective?</w:t>
      </w:r>
    </w:p>
    <w:p w14:paraId="32CD33E5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What are the potential risks or side effects of glaucoma treatment?</w:t>
      </w:r>
    </w:p>
    <w:p w14:paraId="054CB4CF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Are there additional measures I can take to protect my vision with glaucoma?</w:t>
      </w:r>
    </w:p>
    <w:p w14:paraId="6AC109CA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What can I expect in terms of my vision now and in the future?</w:t>
      </w:r>
    </w:p>
    <w:p w14:paraId="0AA18B1D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Is glaucoma hereditary, and what should I tell my family about my condition?</w:t>
      </w:r>
    </w:p>
    <w:p w14:paraId="72628D42" w14:textId="77777777" w:rsidR="00E51808" w:rsidRPr="00044D04" w:rsidRDefault="00E51808" w:rsidP="00E5180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44D04">
        <w:rPr>
          <w:rFonts w:ascii="Times New Roman" w:hAnsi="Times New Roman" w:cs="Times New Roman"/>
          <w:sz w:val="24"/>
          <w:szCs w:val="24"/>
        </w:rPr>
        <w:t>If I have glaucoma and need to have cataract surgery, what should my eye pressure be to proceed, and what is the recommended intraocular lens?</w:t>
      </w:r>
    </w:p>
    <w:p w14:paraId="7C9E0451" w14:textId="77777777" w:rsidR="00E51808" w:rsidRDefault="00E51808"/>
    <w:sectPr w:rsidR="00E51808" w:rsidSect="00E51808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711A38"/>
    <w:multiLevelType w:val="hybridMultilevel"/>
    <w:tmpl w:val="A15A6978"/>
    <w:lvl w:ilvl="0" w:tplc="2E44656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27296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808"/>
    <w:rsid w:val="005A273B"/>
    <w:rsid w:val="00E51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8E8752"/>
  <w15:chartTrackingRefBased/>
  <w15:docId w15:val="{AB9129EF-D60A-3C43-A44D-7504453B6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808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18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18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18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18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18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18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18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18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18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8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18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18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18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18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18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18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18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18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18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18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18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18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18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18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18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18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18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18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18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1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Reynolds</dc:creator>
  <cp:keywords/>
  <dc:description/>
  <cp:lastModifiedBy>Laura McReynolds</cp:lastModifiedBy>
  <cp:revision>1</cp:revision>
  <dcterms:created xsi:type="dcterms:W3CDTF">2025-11-19T03:24:00Z</dcterms:created>
  <dcterms:modified xsi:type="dcterms:W3CDTF">2025-11-19T03:25:00Z</dcterms:modified>
</cp:coreProperties>
</file>